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86B95" w:rsidRDefault="00B86B95" w:rsidP="00B86B9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97F73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751419">
        <w:rPr>
          <w:rFonts w:ascii="Courier New" w:hAnsi="Courier New" w:cs="Courier New"/>
          <w:b/>
          <w:bCs/>
          <w:color w:val="000000" w:themeColor="text1"/>
          <w:sz w:val="24"/>
        </w:rPr>
        <w:t>﻿</w:t>
      </w:r>
      <w:r w:rsidRPr="00751419">
        <w:rPr>
          <w:rFonts w:ascii="Times New Roman" w:hAnsi="Times New Roman" w:cs="Times New Roman"/>
          <w:color w:val="000000" w:themeColor="text1"/>
          <w:sz w:val="24"/>
        </w:rPr>
        <w:t>Plasmids and Primers in this study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:rsidR="00B86B95" w:rsidRDefault="00B86B95" w:rsidP="00B86B9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2126"/>
        <w:gridCol w:w="2489"/>
      </w:tblGrid>
      <w:tr w:rsidR="00B86B95" w:rsidRPr="00483CD5" w:rsidTr="00BC3EC3">
        <w:tc>
          <w:tcPr>
            <w:tcW w:w="1555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83CD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Plasmid 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83CD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Forward Primer 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83CD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Reverse Primer </w:t>
            </w:r>
          </w:p>
        </w:tc>
        <w:tc>
          <w:tcPr>
            <w:tcW w:w="2489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83CD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Notes </w:t>
            </w:r>
          </w:p>
        </w:tc>
      </w:tr>
      <w:tr w:rsidR="00B86B95" w:rsidRPr="00483CD5" w:rsidTr="00BC3EC3">
        <w:tc>
          <w:tcPr>
            <w:tcW w:w="1555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DONR-P</w:t>
            </w:r>
            <w:r w:rsidRPr="00483CD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yf-1::sfgfp1-10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TTCTCCTTTGGACATTTTGACAAGCTTACACAGAAATATAGC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GATCCAAATGAAAAATAGGTCCAATTACTCTTCAACATCCCTACA</w:t>
            </w:r>
          </w:p>
        </w:tc>
        <w:tc>
          <w:tcPr>
            <w:tcW w:w="2489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5B9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sfgfp1-10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agment was cloned into PCR amplified pDON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backbo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sing </w:t>
            </w:r>
            <w:r w:rsidRPr="00D87500">
              <w:rPr>
                <w:rFonts w:ascii="Courier New" w:hAnsi="Courier New" w:cs="Courier New"/>
              </w:rPr>
              <w:t>﻿</w:t>
            </w:r>
            <w:r w:rsidRPr="00D87500">
              <w:rPr>
                <w:rFonts w:ascii="Times New Roman" w:hAnsi="Times New Roman" w:cs="Times New Roman"/>
              </w:rPr>
              <w:t>In-Fusion®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7500">
              <w:rPr>
                <w:rFonts w:ascii="Times New Roman" w:hAnsi="Times New Roman" w:cs="Times New Roman"/>
              </w:rPr>
              <w:t>H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7500">
              <w:rPr>
                <w:rFonts w:ascii="Times New Roman" w:hAnsi="Times New Roman" w:cs="Times New Roman"/>
              </w:rPr>
              <w:t>Clon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87500">
              <w:rPr>
                <w:rFonts w:ascii="Times New Roman" w:hAnsi="Times New Roman" w:cs="Times New Roman"/>
              </w:rPr>
              <w:t>Kit</w:t>
            </w:r>
          </w:p>
        </w:tc>
      </w:tr>
      <w:tr w:rsidR="00B86B95" w:rsidRPr="00483CD5" w:rsidTr="00BC3EC3">
        <w:tc>
          <w:tcPr>
            <w:tcW w:w="1555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DONR-P</w:t>
            </w:r>
            <w:r w:rsidRPr="00483CD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yf-1::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7CAD">
              <w:rPr>
                <w:rFonts w:ascii="Times New Roman" w:hAnsi="Times New Roman" w:cs="Times New Roman"/>
                <w:color w:val="000000" w:themeColor="text1"/>
                <w:szCs w:val="21"/>
              </w:rPr>
              <w:t>ATCGAAACTATTTCACGCATTTTGACAAGCTTACACAGAA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7CAD">
              <w:rPr>
                <w:rFonts w:ascii="Times New Roman" w:hAnsi="Times New Roman" w:cs="Times New Roman"/>
                <w:color w:val="000000" w:themeColor="text1"/>
                <w:szCs w:val="21"/>
              </w:rPr>
              <w:t>CAAATGATGAAGAATATTAGGTCCAATTACTCTTCAACAT</w:t>
            </w:r>
          </w:p>
        </w:tc>
        <w:tc>
          <w:tcPr>
            <w:tcW w:w="2489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5B9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tba-5 (A19V)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DNA 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fragment was cloned into PCR amplified pDONR backbone</w:t>
            </w:r>
          </w:p>
        </w:tc>
      </w:tr>
      <w:tr w:rsidR="00B86B95" w:rsidRPr="00483CD5" w:rsidTr="00BC3EC3">
        <w:tc>
          <w:tcPr>
            <w:tcW w:w="1555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DONR-P</w:t>
            </w:r>
            <w:r w:rsidRPr="00483CD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yf-1::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 (GFP-N)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371CD">
              <w:rPr>
                <w:rFonts w:ascii="Times New Roman" w:hAnsi="Times New Roman" w:cs="Times New Roman"/>
                <w:color w:val="000000" w:themeColor="text1"/>
                <w:szCs w:val="21"/>
              </w:rPr>
              <w:t>CTCCTTTACTCATTTTGACAAGCTTACACAGA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371CD">
              <w:rPr>
                <w:rFonts w:ascii="Times New Roman" w:hAnsi="Times New Roman" w:cs="Times New Roman"/>
                <w:color w:val="000000" w:themeColor="text1"/>
                <w:szCs w:val="21"/>
              </w:rPr>
              <w:t>CTGGAAGTGGTAGCGGTGCTGGCAGCGGTAGTGGTATGCGTGAAATAGTTTCGAT</w:t>
            </w:r>
          </w:p>
        </w:tc>
        <w:tc>
          <w:tcPr>
            <w:tcW w:w="2489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5B9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gfp:3xg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ragment was cloned int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DONR-P</w:t>
            </w:r>
            <w:r w:rsidRPr="00483CD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yf-1::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</w:t>
            </w:r>
          </w:p>
        </w:tc>
      </w:tr>
      <w:tr w:rsidR="00B86B95" w:rsidRPr="00483CD5" w:rsidTr="00BC3EC3">
        <w:tc>
          <w:tcPr>
            <w:tcW w:w="1555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DONR-P</w:t>
            </w:r>
            <w:r w:rsidRPr="00483CD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yf-1::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 (GFP-C)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2599">
              <w:rPr>
                <w:rFonts w:ascii="Times New Roman" w:hAnsi="Times New Roman" w:cs="Times New Roman"/>
                <w:color w:val="000000" w:themeColor="text1"/>
                <w:szCs w:val="21"/>
              </w:rPr>
              <w:t>CCGCTACCACTTCCAGCTCCACTACCACTTCCAGCATATTCTTCATCATT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2599">
              <w:rPr>
                <w:rFonts w:ascii="Times New Roman" w:hAnsi="Times New Roman" w:cs="Times New Roman"/>
                <w:color w:val="000000" w:themeColor="text1"/>
                <w:szCs w:val="21"/>
              </w:rPr>
              <w:t>GGATGAACTATACAAATAGGTCCAATTACTCTTCAAC</w:t>
            </w:r>
          </w:p>
        </w:tc>
        <w:tc>
          <w:tcPr>
            <w:tcW w:w="2489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5B9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3xgs::gf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ragment was cloned int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DONR-P</w:t>
            </w:r>
            <w:r w:rsidRPr="00483CD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yf-1::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</w:t>
            </w:r>
          </w:p>
        </w:tc>
      </w:tr>
      <w:tr w:rsidR="00B86B95" w:rsidRPr="00483CD5" w:rsidTr="00BC3EC3">
        <w:tc>
          <w:tcPr>
            <w:tcW w:w="1555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DONR-P</w:t>
            </w:r>
            <w:r w:rsidRPr="00483CD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yf-1::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 (GFP11-i) (no linker)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5C6F">
              <w:rPr>
                <w:rFonts w:ascii="Times New Roman" w:hAnsi="Times New Roman" w:cs="Times New Roman"/>
                <w:color w:val="000000" w:themeColor="text1"/>
                <w:szCs w:val="21"/>
              </w:rPr>
              <w:t>CTTCATGAATATGTAAATGCAGCTGGTATAACTGGTGTTGAGGATCAATCG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5C6F">
              <w:rPr>
                <w:rFonts w:ascii="Times New Roman" w:hAnsi="Times New Roman" w:cs="Times New Roman"/>
                <w:color w:val="000000" w:themeColor="text1"/>
                <w:szCs w:val="21"/>
              </w:rPr>
              <w:t>CTGATGATACAAGCTATGGACGAGATCATATGGTACTTCATGAATATGTAAAT</w:t>
            </w:r>
          </w:p>
        </w:tc>
        <w:tc>
          <w:tcPr>
            <w:tcW w:w="2489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464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gfp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agment was cloned into 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DONR-P</w:t>
            </w:r>
            <w:r w:rsidRPr="00483CD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yf-1::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</w:t>
            </w:r>
          </w:p>
        </w:tc>
      </w:tr>
      <w:tr w:rsidR="00B86B95" w:rsidRPr="00483CD5" w:rsidTr="00BC3EC3">
        <w:tc>
          <w:tcPr>
            <w:tcW w:w="1555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DONR-P</w:t>
            </w:r>
            <w:r w:rsidRPr="00483CD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yf-1::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 (GFP11-i) (GS-linker 2)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B19">
              <w:rPr>
                <w:rFonts w:ascii="Times New Roman" w:hAnsi="Times New Roman" w:cs="Times New Roman"/>
                <w:color w:val="000000" w:themeColor="text1"/>
                <w:szCs w:val="21"/>
              </w:rPr>
              <w:t>ACTTCCAGCAGTTATACCAGCTGCATTTACATATTCATGAAGTACCATATGATCTCGGCCGCTACCGCTACCG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B19">
              <w:rPr>
                <w:rFonts w:ascii="Times New Roman" w:hAnsi="Times New Roman" w:cs="Times New Roman"/>
                <w:color w:val="000000" w:themeColor="text1"/>
                <w:szCs w:val="21"/>
              </w:rPr>
              <w:t>GGTATAACTGCTGGAAGTGGTAGCGGGGCTGGAAGTGGTAGCGGAGTTGAGGATCAATCGTATAATACC</w:t>
            </w:r>
          </w:p>
        </w:tc>
        <w:tc>
          <w:tcPr>
            <w:tcW w:w="2489" w:type="dxa"/>
          </w:tcPr>
          <w:p w:rsidR="00B86B95" w:rsidRPr="00913B1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GS-linker2::</w:t>
            </w:r>
            <w:r w:rsidRPr="00D3464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gfp1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::GS-linker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agment was cloned into 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DONR-P</w:t>
            </w:r>
            <w:r w:rsidRPr="00483CD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yf-1::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</w:t>
            </w:r>
          </w:p>
        </w:tc>
      </w:tr>
      <w:tr w:rsidR="00B86B95" w:rsidRPr="00483CD5" w:rsidTr="00BC3EC3">
        <w:tc>
          <w:tcPr>
            <w:tcW w:w="1555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DONR-P</w:t>
            </w:r>
            <w:r w:rsidRPr="00483CD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yf-1::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 (GFP11-i) (GS-linker 3)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3679A">
              <w:rPr>
                <w:rFonts w:ascii="Times New Roman" w:hAnsi="Times New Roman" w:cs="Times New Roman"/>
                <w:color w:val="000000" w:themeColor="text1"/>
                <w:szCs w:val="21"/>
              </w:rPr>
              <w:t>ACTTCCAGCAGTTATACCAGCTGCATTTACATATTCATGAAGTACCATATGATCTCGGCCGCTCCCGCTCCCTGC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3679A">
              <w:rPr>
                <w:rFonts w:ascii="Times New Roman" w:hAnsi="Times New Roman" w:cs="Times New Roman"/>
                <w:color w:val="000000" w:themeColor="text1"/>
                <w:szCs w:val="21"/>
              </w:rPr>
              <w:t>TATAACTGCTGGAAGTGGTAGCGGGGCTGGAAGTGGTAGCGGAGCGGGCAGTGGATCGGGAGTTGAGGATCAATCGT</w:t>
            </w:r>
          </w:p>
        </w:tc>
        <w:tc>
          <w:tcPr>
            <w:tcW w:w="2489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GS-linker3::</w:t>
            </w:r>
            <w:r w:rsidRPr="00D3464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gfp1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::GS-linker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agment was cloned into 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DONR-P</w:t>
            </w:r>
            <w:r w:rsidRPr="00483CD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yf-1::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</w:t>
            </w:r>
          </w:p>
        </w:tc>
      </w:tr>
    </w:tbl>
    <w:p w:rsidR="00B86B95" w:rsidRDefault="00B86B95" w:rsidP="00B86B95">
      <w:pPr>
        <w:spacing w:line="360" w:lineRule="auto"/>
        <w:rPr>
          <w:rFonts w:ascii="Times New Roman" w:hAnsi="Times New Roman" w:cs="Times New Roman"/>
          <w:szCs w:val="21"/>
        </w:rPr>
      </w:pPr>
    </w:p>
    <w:p w:rsidR="00B86B95" w:rsidRDefault="00B86B95" w:rsidP="00B86B95">
      <w:pPr>
        <w:spacing w:line="360" w:lineRule="auto"/>
        <w:rPr>
          <w:rFonts w:ascii="Times New Roman" w:hAnsi="Times New Roman" w:cs="Times New Roman"/>
          <w:szCs w:val="21"/>
        </w:rPr>
      </w:pPr>
    </w:p>
    <w:p w:rsidR="00B86B95" w:rsidRDefault="00B86B95" w:rsidP="00B86B95">
      <w:pPr>
        <w:spacing w:line="360" w:lineRule="auto"/>
        <w:rPr>
          <w:rFonts w:ascii="Times New Roman" w:hAnsi="Times New Roman" w:cs="Times New Roman"/>
          <w:szCs w:val="21"/>
        </w:rPr>
      </w:pPr>
    </w:p>
    <w:p w:rsidR="00B86B95" w:rsidRDefault="00B86B95" w:rsidP="00B86B95">
      <w:pPr>
        <w:spacing w:line="360" w:lineRule="auto"/>
        <w:rPr>
          <w:rFonts w:ascii="Times New Roman" w:hAnsi="Times New Roman" w:cs="Times New Roman"/>
          <w:szCs w:val="21"/>
        </w:rPr>
      </w:pPr>
    </w:p>
    <w:p w:rsidR="00B86B95" w:rsidRDefault="00B86B95" w:rsidP="00B86B95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2126"/>
        <w:gridCol w:w="2489"/>
      </w:tblGrid>
      <w:tr w:rsidR="00B86B95" w:rsidRPr="00483CD5" w:rsidTr="00BC3EC3">
        <w:tc>
          <w:tcPr>
            <w:tcW w:w="1555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V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-P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MV-egfp-htuba1a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41999">
              <w:rPr>
                <w:rFonts w:ascii="Times New Roman" w:hAnsi="Times New Roman" w:cs="Times New Roman"/>
                <w:color w:val="000000" w:themeColor="text1"/>
                <w:szCs w:val="21"/>
              </w:rPr>
              <w:t>TCGAGCTCAAGCTTCGAATTCGCCACCATGGTGAGCAAGGGCGAGGAGCTGT</w:t>
            </w:r>
          </w:p>
        </w:tc>
        <w:tc>
          <w:tcPr>
            <w:tcW w:w="2126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41999">
              <w:rPr>
                <w:rFonts w:ascii="Times New Roman" w:hAnsi="Times New Roman" w:cs="Times New Roman"/>
                <w:color w:val="000000" w:themeColor="text1"/>
                <w:szCs w:val="21"/>
              </w:rPr>
              <w:t>TACCCGGTAGAATTATCTAGATTAGTATTCCTCTCCTTCTTCCTCACC</w:t>
            </w:r>
          </w:p>
        </w:tc>
        <w:tc>
          <w:tcPr>
            <w:tcW w:w="2489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egfp::linker::htuba1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DNA fragment was cloned into 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CR amplified 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V 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backbone</w:t>
            </w:r>
          </w:p>
        </w:tc>
      </w:tr>
      <w:tr w:rsidR="00B86B95" w:rsidRPr="00483CD5" w:rsidTr="00BC3EC3">
        <w:tc>
          <w:tcPr>
            <w:tcW w:w="1555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V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-P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MV-htuba1a (gfp11-i)</w:t>
            </w:r>
          </w:p>
        </w:tc>
        <w:tc>
          <w:tcPr>
            <w:tcW w:w="2126" w:type="dxa"/>
          </w:tcPr>
          <w:p w:rsidR="00B86B95" w:rsidRPr="0084199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6140">
              <w:rPr>
                <w:rFonts w:ascii="Times New Roman" w:hAnsi="Times New Roman" w:cs="Times New Roman"/>
                <w:color w:val="000000" w:themeColor="text1"/>
                <w:szCs w:val="21"/>
              </w:rPr>
              <w:t>TAGCGGGGCTGGAAGTGGTAGCGGAGCGGGCAGTGGAGGAGGAGATGATTCCTTCAACACCTT</w:t>
            </w:r>
          </w:p>
        </w:tc>
        <w:tc>
          <w:tcPr>
            <w:tcW w:w="2126" w:type="dxa"/>
          </w:tcPr>
          <w:p w:rsidR="00B86B95" w:rsidRPr="006E6140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6140">
              <w:rPr>
                <w:rFonts w:ascii="Times New Roman" w:hAnsi="Times New Roman" w:cs="Times New Roman"/>
                <w:color w:val="000000" w:themeColor="text1"/>
                <w:szCs w:val="21"/>
              </w:rPr>
              <w:t>CGCCGCTACCGCTACCGGCTCCGCTCCCGCTTCCAGCCCCAATGGTCTTGTCACTTGGCATCT</w:t>
            </w:r>
          </w:p>
        </w:tc>
        <w:tc>
          <w:tcPr>
            <w:tcW w:w="2489" w:type="dxa"/>
          </w:tcPr>
          <w:p w:rsidR="00B86B95" w:rsidRDefault="00B86B95" w:rsidP="00BC3EC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GS-linker3::</w:t>
            </w:r>
            <w:r w:rsidRPr="00D3464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gfp1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::GS-linker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agment was cloned into 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V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-P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MV-htuba1a</w:t>
            </w:r>
          </w:p>
        </w:tc>
      </w:tr>
      <w:tr w:rsidR="00B86B95" w:rsidRPr="00483CD5" w:rsidTr="00BC3EC3">
        <w:tc>
          <w:tcPr>
            <w:tcW w:w="1555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V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-P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MV-sfgfp1-10</w:t>
            </w:r>
          </w:p>
        </w:tc>
        <w:tc>
          <w:tcPr>
            <w:tcW w:w="2126" w:type="dxa"/>
          </w:tcPr>
          <w:p w:rsidR="00B86B95" w:rsidRPr="0084199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5EE1">
              <w:rPr>
                <w:rFonts w:ascii="Times New Roman" w:hAnsi="Times New Roman" w:cs="Times New Roman"/>
                <w:color w:val="000000" w:themeColor="text1"/>
                <w:szCs w:val="21"/>
              </w:rPr>
              <w:t>CTTTGGACATGGTGCGGCCGCGTGGAT</w:t>
            </w:r>
          </w:p>
        </w:tc>
        <w:tc>
          <w:tcPr>
            <w:tcW w:w="2126" w:type="dxa"/>
          </w:tcPr>
          <w:p w:rsidR="00B86B95" w:rsidRPr="0084199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5EE1">
              <w:rPr>
                <w:rFonts w:ascii="Times New Roman" w:hAnsi="Times New Roman" w:cs="Times New Roman"/>
                <w:color w:val="000000" w:themeColor="text1"/>
                <w:szCs w:val="21"/>
              </w:rPr>
              <w:t>ATGAAAAATAGGGGCCGCGACTCTAG</w:t>
            </w:r>
          </w:p>
        </w:tc>
        <w:tc>
          <w:tcPr>
            <w:tcW w:w="2489" w:type="dxa"/>
          </w:tcPr>
          <w:p w:rsidR="00B86B95" w:rsidRDefault="00B86B95" w:rsidP="00BC3EC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sfgfp1-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agment was cloned into 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CR amplified 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V 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backbone</w:t>
            </w:r>
          </w:p>
        </w:tc>
      </w:tr>
      <w:tr w:rsidR="00B86B95" w:rsidRPr="00483CD5" w:rsidTr="00BC3EC3">
        <w:tc>
          <w:tcPr>
            <w:tcW w:w="1555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CDNA3.0-P</w:t>
            </w:r>
            <w:r w:rsidRPr="00531EAF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CMV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792F28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h</w:t>
            </w:r>
            <w:r w:rsidRPr="00531EAF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tuba4a</w:t>
            </w:r>
          </w:p>
        </w:tc>
        <w:tc>
          <w:tcPr>
            <w:tcW w:w="2126" w:type="dxa"/>
          </w:tcPr>
          <w:p w:rsidR="00B86B95" w:rsidRPr="00145EE1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1EAF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531EAF">
              <w:rPr>
                <w:rFonts w:ascii="Times New Roman" w:hAnsi="Times New Roman" w:cs="Times New Roman"/>
                <w:color w:val="000000" w:themeColor="text1"/>
                <w:szCs w:val="21"/>
              </w:rPr>
              <w:t>GCCACCATGCGCGAGTGCATTTCA</w:t>
            </w:r>
          </w:p>
        </w:tc>
        <w:tc>
          <w:tcPr>
            <w:tcW w:w="2126" w:type="dxa"/>
          </w:tcPr>
          <w:p w:rsidR="00B86B95" w:rsidRPr="00145EE1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1EAF">
              <w:rPr>
                <w:rFonts w:ascii="Times New Roman" w:hAnsi="Times New Roman" w:cs="Times New Roman"/>
                <w:color w:val="000000" w:themeColor="text1"/>
                <w:szCs w:val="21"/>
              </w:rPr>
              <w:t>GGCCCTCTAG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531EAF">
              <w:rPr>
                <w:rFonts w:ascii="Times New Roman" w:hAnsi="Times New Roman" w:cs="Times New Roman"/>
                <w:color w:val="000000" w:themeColor="text1"/>
                <w:szCs w:val="21"/>
              </w:rPr>
              <w:t>CTACTCTTCTCCCTCATCCTCG</w:t>
            </w:r>
          </w:p>
        </w:tc>
        <w:tc>
          <w:tcPr>
            <w:tcW w:w="2489" w:type="dxa"/>
          </w:tcPr>
          <w:p w:rsidR="00B86B95" w:rsidRDefault="00B86B95" w:rsidP="00BC3EC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  <w:u w:val="single"/>
              </w:rPr>
              <w:t>htuba4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agment was cloned into 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CR amplified p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DNA3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backbone</w:t>
            </w:r>
          </w:p>
        </w:tc>
      </w:tr>
      <w:tr w:rsidR="00B86B95" w:rsidRPr="00483CD5" w:rsidTr="00BC3EC3">
        <w:tc>
          <w:tcPr>
            <w:tcW w:w="1555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T27b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E65A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7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-mtuba4a</w:t>
            </w:r>
          </w:p>
        </w:tc>
        <w:tc>
          <w:tcPr>
            <w:tcW w:w="2126" w:type="dxa"/>
          </w:tcPr>
          <w:p w:rsidR="00B86B95" w:rsidRPr="0084199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2EB">
              <w:rPr>
                <w:rFonts w:ascii="Times New Roman" w:hAnsi="Times New Roman" w:cs="Times New Roman"/>
                <w:color w:val="000000" w:themeColor="text1"/>
                <w:szCs w:val="21"/>
              </w:rPr>
              <w:t>CTGAAATGCACTCGCGCATAAGTATATCTCCTTCTTAAAGTTAAACAAAA</w:t>
            </w:r>
          </w:p>
        </w:tc>
        <w:tc>
          <w:tcPr>
            <w:tcW w:w="2126" w:type="dxa"/>
          </w:tcPr>
          <w:p w:rsidR="00B86B95" w:rsidRPr="0084199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2EB">
              <w:rPr>
                <w:rFonts w:ascii="Times New Roman" w:hAnsi="Times New Roman" w:cs="Times New Roman"/>
                <w:color w:val="000000" w:themeColor="text1"/>
                <w:szCs w:val="21"/>
              </w:rPr>
              <w:t>CGAGGATGAGGGAGAAGAGTAGGTCGAGTCCAACAAGCTTG</w:t>
            </w:r>
          </w:p>
        </w:tc>
        <w:tc>
          <w:tcPr>
            <w:tcW w:w="2489" w:type="dxa"/>
          </w:tcPr>
          <w:p w:rsidR="00B86B95" w:rsidRDefault="00B86B95" w:rsidP="00BC3EC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mtuba4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DNA fragment was cloned into 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PCR amplifie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ET27b 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backbone</w:t>
            </w:r>
          </w:p>
        </w:tc>
      </w:tr>
      <w:tr w:rsidR="00B86B95" w:rsidRPr="00483CD5" w:rsidTr="00BC3EC3">
        <w:tc>
          <w:tcPr>
            <w:tcW w:w="1555" w:type="dxa"/>
          </w:tcPr>
          <w:p w:rsidR="00B86B95" w:rsidRPr="00AC47F1" w:rsidRDefault="00B86B95" w:rsidP="00BC3EC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AC47F1">
              <w:rPr>
                <w:rFonts w:ascii="Courier New" w:hAnsi="Courier New" w:cs="Courier New"/>
                <w:color w:val="000000" w:themeColor="text1"/>
                <w:szCs w:val="21"/>
              </w:rPr>
              <w:t>﻿</w:t>
            </w:r>
            <w:r w:rsidRPr="00AC47F1">
              <w:rPr>
                <w:rFonts w:ascii="Times New Roman" w:hAnsi="Times New Roman" w:cs="Times New Roman"/>
                <w:color w:val="000000" w:themeColor="text1"/>
                <w:szCs w:val="21"/>
              </w:rPr>
              <w:t>pDD162-P</w:t>
            </w:r>
            <w:r w:rsidRPr="00AC47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ft-</w:t>
            </w:r>
          </w:p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47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3::Cas9</w:t>
            </w:r>
            <w:r w:rsidRPr="00AC47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+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C47F1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AC47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6::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ba</w:t>
            </w:r>
            <w:r w:rsidRPr="00AC47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-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g</w:t>
            </w:r>
          </w:p>
        </w:tc>
        <w:tc>
          <w:tcPr>
            <w:tcW w:w="2126" w:type="dxa"/>
          </w:tcPr>
          <w:p w:rsidR="00B86B95" w:rsidRPr="0084199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004">
              <w:rPr>
                <w:rFonts w:ascii="Times New Roman" w:hAnsi="Times New Roman" w:cs="Times New Roman"/>
                <w:color w:val="000000" w:themeColor="text1"/>
                <w:szCs w:val="21"/>
              </w:rPr>
              <w:t>TGTTGGGAACTGTATTGCTGTTTTAGAGCTAGAAATAG</w:t>
            </w:r>
          </w:p>
        </w:tc>
        <w:tc>
          <w:tcPr>
            <w:tcW w:w="2126" w:type="dxa"/>
          </w:tcPr>
          <w:p w:rsidR="00B86B95" w:rsidRPr="0084199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004">
              <w:rPr>
                <w:rFonts w:ascii="Times New Roman" w:hAnsi="Times New Roman" w:cs="Times New Roman"/>
                <w:color w:val="000000" w:themeColor="text1"/>
                <w:szCs w:val="21"/>
              </w:rPr>
              <w:t>CAATACAGTTCCCAACAGCAAGACATCTCGCAATAG</w:t>
            </w:r>
          </w:p>
        </w:tc>
        <w:tc>
          <w:tcPr>
            <w:tcW w:w="2489" w:type="dxa"/>
          </w:tcPr>
          <w:p w:rsidR="00B86B95" w:rsidRPr="00AE0004" w:rsidRDefault="00B86B95" w:rsidP="00BC3EC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AE0004">
              <w:rPr>
                <w:rFonts w:ascii="Courier New" w:hAnsi="Courier New" w:cs="Courier New"/>
                <w:i/>
                <w:iCs/>
                <w:color w:val="000000" w:themeColor="text1"/>
                <w:szCs w:val="21"/>
                <w:u w:val="single"/>
              </w:rPr>
              <w:t>﻿</w:t>
            </w:r>
            <w:r w:rsidRPr="00AE0004">
              <w:rPr>
                <w:rFonts w:ascii="Times New Roman" w:hAnsi="Times New Roman" w:cs="Times New Roman"/>
                <w:color w:val="000000" w:themeColor="text1"/>
                <w:szCs w:val="21"/>
              </w:rPr>
              <w:t>PCR from pDD162-P</w:t>
            </w:r>
            <w:r w:rsidRPr="00AE000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ft-</w:t>
            </w:r>
          </w:p>
          <w:p w:rsidR="00B86B95" w:rsidRPr="00AE0004" w:rsidRDefault="00B86B95" w:rsidP="00BC3EC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</w:pPr>
            <w:r w:rsidRPr="00AE000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3::Cas9</w:t>
            </w:r>
            <w:r w:rsidRPr="00AE0004">
              <w:rPr>
                <w:rFonts w:ascii="Times New Roman" w:hAnsi="Times New Roman" w:cs="Times New Roman"/>
                <w:color w:val="000000" w:themeColor="text1"/>
                <w:szCs w:val="21"/>
              </w:rPr>
              <w:t>+P</w:t>
            </w:r>
            <w:r w:rsidRPr="00AE000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6::Empt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E000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gRNA</w:t>
            </w:r>
          </w:p>
        </w:tc>
      </w:tr>
      <w:tr w:rsidR="00B86B95" w:rsidRPr="00483CD5" w:rsidTr="00BC3EC3">
        <w:tc>
          <w:tcPr>
            <w:tcW w:w="1555" w:type="dxa"/>
          </w:tcPr>
          <w:p w:rsidR="00B86B95" w:rsidRPr="00C0467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4679">
              <w:rPr>
                <w:rFonts w:ascii="Courier New" w:hAnsi="Courier New" w:cs="Courier New"/>
                <w:color w:val="000000" w:themeColor="text1"/>
                <w:szCs w:val="21"/>
              </w:rPr>
              <w:t>﻿</w:t>
            </w: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pPD95.77-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ba-5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19V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KI </w:t>
            </w: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genomic</w:t>
            </w:r>
          </w:p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template</w:t>
            </w:r>
          </w:p>
        </w:tc>
        <w:tc>
          <w:tcPr>
            <w:tcW w:w="2126" w:type="dxa"/>
          </w:tcPr>
          <w:p w:rsidR="00B86B95" w:rsidRPr="0084199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CCAAGTGATTAGCAGAGGAGATTAG</w:t>
            </w:r>
          </w:p>
        </w:tc>
        <w:tc>
          <w:tcPr>
            <w:tcW w:w="2126" w:type="dxa"/>
          </w:tcPr>
          <w:p w:rsidR="00B86B95" w:rsidRPr="0084199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ATTCGATCTCATGGGTTCTTTTTCTGTC</w:t>
            </w:r>
          </w:p>
        </w:tc>
        <w:tc>
          <w:tcPr>
            <w:tcW w:w="2489" w:type="dxa"/>
          </w:tcPr>
          <w:p w:rsidR="00B86B95" w:rsidRPr="007C0887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088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ba-5 (A19V)</w:t>
            </w:r>
            <w:r w:rsidRPr="007C088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enomic fragment wa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C088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mplified from </w:t>
            </w:r>
            <w:r w:rsidRPr="007C088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qj14</w:t>
            </w:r>
            <w:r w:rsidRPr="007C088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cloned</w:t>
            </w:r>
          </w:p>
          <w:p w:rsidR="00B86B95" w:rsidRDefault="00B86B95" w:rsidP="00BC3EC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</w:pPr>
            <w:r w:rsidRPr="007C0887">
              <w:rPr>
                <w:rFonts w:ascii="Times New Roman" w:hAnsi="Times New Roman" w:cs="Times New Roman"/>
                <w:color w:val="000000" w:themeColor="text1"/>
                <w:szCs w:val="21"/>
              </w:rPr>
              <w:t>into pPD95.7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ackbone</w:t>
            </w:r>
          </w:p>
        </w:tc>
      </w:tr>
      <w:tr w:rsidR="00B86B95" w:rsidRPr="00483CD5" w:rsidTr="00BC3EC3">
        <w:tc>
          <w:tcPr>
            <w:tcW w:w="1555" w:type="dxa"/>
          </w:tcPr>
          <w:p w:rsidR="00B86B95" w:rsidRPr="00483CD5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pPD95.77-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ba-5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19V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(GFP-N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KI </w:t>
            </w: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template</w:t>
            </w:r>
          </w:p>
        </w:tc>
        <w:tc>
          <w:tcPr>
            <w:tcW w:w="2126" w:type="dxa"/>
          </w:tcPr>
          <w:p w:rsidR="00B86B95" w:rsidRPr="0084199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6CA8">
              <w:rPr>
                <w:rFonts w:ascii="Times New Roman" w:hAnsi="Times New Roman" w:cs="Times New Roman"/>
                <w:color w:val="000000" w:themeColor="text1"/>
                <w:szCs w:val="21"/>
              </w:rPr>
              <w:t>CCAAATGGAAAAATGAGTAAAGGAGAAGAACTTTTC</w:t>
            </w:r>
          </w:p>
        </w:tc>
        <w:tc>
          <w:tcPr>
            <w:tcW w:w="2126" w:type="dxa"/>
          </w:tcPr>
          <w:p w:rsidR="00B86B95" w:rsidRPr="0084199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6CA8">
              <w:rPr>
                <w:rFonts w:ascii="Times New Roman" w:hAnsi="Times New Roman" w:cs="Times New Roman"/>
                <w:color w:val="000000" w:themeColor="text1"/>
                <w:szCs w:val="21"/>
              </w:rPr>
              <w:t>GCTGGCAGCGGTAGTGGTATGCGTGAAATAGTTT</w:t>
            </w:r>
          </w:p>
        </w:tc>
        <w:tc>
          <w:tcPr>
            <w:tcW w:w="2489" w:type="dxa"/>
          </w:tcPr>
          <w:p w:rsidR="00B86B95" w:rsidRDefault="00B86B95" w:rsidP="00BC3EC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</w:pPr>
            <w:r w:rsidRPr="00545B9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gfp:3xg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ragment was cloned int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pPD95.77-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ba-5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19V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</w:t>
            </w:r>
            <w:r w:rsidRPr="00BA6CA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emplate</w:t>
            </w:r>
          </w:p>
        </w:tc>
      </w:tr>
      <w:tr w:rsidR="00B86B95" w:rsidRPr="00483CD5" w:rsidTr="00BC3EC3">
        <w:tc>
          <w:tcPr>
            <w:tcW w:w="1555" w:type="dxa"/>
          </w:tcPr>
          <w:p w:rsidR="00B86B95" w:rsidRPr="00C0467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pPD95.77-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ba-5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19V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(Scarlet-i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KI </w:t>
            </w: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template</w:t>
            </w:r>
          </w:p>
        </w:tc>
        <w:tc>
          <w:tcPr>
            <w:tcW w:w="2126" w:type="dxa"/>
          </w:tcPr>
          <w:p w:rsidR="00B86B95" w:rsidRPr="00BA6CA8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3C19">
              <w:rPr>
                <w:rFonts w:ascii="Times New Roman" w:hAnsi="Times New Roman" w:cs="Times New Roman"/>
                <w:color w:val="000000" w:themeColor="text1"/>
                <w:szCs w:val="21"/>
              </w:rPr>
              <w:t>GATGATACAAGCTATGGAGCTGGAAGCGGGAGCGGA</w:t>
            </w:r>
          </w:p>
        </w:tc>
        <w:tc>
          <w:tcPr>
            <w:tcW w:w="2126" w:type="dxa"/>
          </w:tcPr>
          <w:p w:rsidR="00B86B95" w:rsidRPr="00BA6CA8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3C19">
              <w:rPr>
                <w:rFonts w:ascii="Times New Roman" w:hAnsi="Times New Roman" w:cs="Times New Roman"/>
                <w:color w:val="000000" w:themeColor="text1"/>
                <w:szCs w:val="21"/>
              </w:rPr>
              <w:t>AGCGGAGCAGGTAGTGGTGTTGAGGATCAATCGTAT</w:t>
            </w:r>
          </w:p>
        </w:tc>
        <w:tc>
          <w:tcPr>
            <w:tcW w:w="2489" w:type="dxa"/>
          </w:tcPr>
          <w:p w:rsidR="00B86B95" w:rsidRPr="00545B97" w:rsidRDefault="00B86B95" w:rsidP="00BC3EC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GS-linker3::scarlet::GS-linker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</w:t>
            </w:r>
            <w:r w:rsidRPr="00483CD5">
              <w:rPr>
                <w:rFonts w:ascii="Times New Roman" w:hAnsi="Times New Roman" w:cs="Times New Roman"/>
                <w:color w:val="000000" w:themeColor="text1"/>
                <w:szCs w:val="21"/>
              </w:rPr>
              <w:t>ragment was cloned int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pPD95.77-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ba-5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19V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</w:t>
            </w:r>
            <w:r w:rsidRPr="00BA6CA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emplate</w:t>
            </w:r>
          </w:p>
        </w:tc>
      </w:tr>
      <w:tr w:rsidR="00B86B95" w:rsidRPr="00483CD5" w:rsidTr="00BC3EC3">
        <w:tc>
          <w:tcPr>
            <w:tcW w:w="1555" w:type="dxa"/>
          </w:tcPr>
          <w:p w:rsidR="00B86B95" w:rsidRPr="00C0467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pPD95.77-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ba-5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19V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(GFP-i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KI </w:t>
            </w: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template</w:t>
            </w:r>
          </w:p>
        </w:tc>
        <w:tc>
          <w:tcPr>
            <w:tcW w:w="2126" w:type="dxa"/>
          </w:tcPr>
          <w:p w:rsidR="00B86B95" w:rsidRPr="00B53C1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4AE5">
              <w:rPr>
                <w:rFonts w:ascii="Times New Roman" w:hAnsi="Times New Roman" w:cs="Times New Roman"/>
                <w:color w:val="000000" w:themeColor="text1"/>
                <w:szCs w:val="21"/>
              </w:rPr>
              <w:t>TGGAAGTGGGATGAGTAAAGGAGAAGAACTTTTC</w:t>
            </w:r>
          </w:p>
        </w:tc>
        <w:tc>
          <w:tcPr>
            <w:tcW w:w="2126" w:type="dxa"/>
          </w:tcPr>
          <w:p w:rsidR="00B86B95" w:rsidRPr="00B53C1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4AE5">
              <w:rPr>
                <w:rFonts w:ascii="Times New Roman" w:hAnsi="Times New Roman" w:cs="Times New Roman"/>
                <w:color w:val="000000" w:themeColor="text1"/>
                <w:szCs w:val="21"/>
              </w:rPr>
              <w:t>CACTACCCGCTTTGTATAGTTCATCCATGCCAT</w:t>
            </w:r>
          </w:p>
        </w:tc>
        <w:tc>
          <w:tcPr>
            <w:tcW w:w="2489" w:type="dxa"/>
          </w:tcPr>
          <w:p w:rsidR="00B86B95" w:rsidRDefault="00B86B95" w:rsidP="00BC3EC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</w:pPr>
            <w:r w:rsidRPr="00D3464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gf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agment substituted </w:t>
            </w:r>
            <w:r w:rsidRPr="009F35C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carle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hrough PCR from </w:t>
            </w: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pPD95.77-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ba-5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19V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(Scarlet-i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KI </w:t>
            </w: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template</w:t>
            </w:r>
          </w:p>
        </w:tc>
      </w:tr>
      <w:tr w:rsidR="00B86B95" w:rsidRPr="00483CD5" w:rsidTr="00BC3EC3">
        <w:tc>
          <w:tcPr>
            <w:tcW w:w="1555" w:type="dxa"/>
          </w:tcPr>
          <w:p w:rsidR="00B86B95" w:rsidRPr="00C04679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pPD95.77-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ba-5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19V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(GFP11-i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KI </w:t>
            </w: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template</w:t>
            </w:r>
          </w:p>
        </w:tc>
        <w:tc>
          <w:tcPr>
            <w:tcW w:w="2126" w:type="dxa"/>
          </w:tcPr>
          <w:p w:rsidR="00B86B95" w:rsidRPr="00BA6CA8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5C2">
              <w:rPr>
                <w:rFonts w:ascii="Times New Roman" w:hAnsi="Times New Roman" w:cs="Times New Roman"/>
                <w:color w:val="000000" w:themeColor="text1"/>
                <w:szCs w:val="21"/>
              </w:rPr>
              <w:t>CAGCTGCATTTACATATTCATGAAGTACCATATGATCTCGCCCACTTCCAGCGC</w:t>
            </w:r>
          </w:p>
        </w:tc>
        <w:tc>
          <w:tcPr>
            <w:tcW w:w="2126" w:type="dxa"/>
          </w:tcPr>
          <w:p w:rsidR="00B86B95" w:rsidRPr="00BA6CA8" w:rsidRDefault="00B86B95" w:rsidP="00BC3E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35C2">
              <w:rPr>
                <w:rFonts w:ascii="Times New Roman" w:hAnsi="Times New Roman" w:cs="Times New Roman"/>
                <w:color w:val="000000" w:themeColor="text1"/>
                <w:szCs w:val="21"/>
              </w:rPr>
              <w:t>GAATATGTAAATGCAGCTGGTATAACTGCGGGTAGTGGTAGCGGG</w:t>
            </w:r>
          </w:p>
        </w:tc>
        <w:tc>
          <w:tcPr>
            <w:tcW w:w="2489" w:type="dxa"/>
          </w:tcPr>
          <w:p w:rsidR="00B86B95" w:rsidRPr="009F35C2" w:rsidRDefault="00B86B95" w:rsidP="00BC3EC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</w:pPr>
            <w:r w:rsidRPr="00D3464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single"/>
              </w:rPr>
              <w:t>gfp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agment substituted </w:t>
            </w:r>
            <w:r w:rsidRPr="009F35C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carle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hrough PCR from </w:t>
            </w: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pPD95.77-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ba-5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19V</w:t>
            </w:r>
            <w:r w:rsidRPr="00C046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(Scarlet-i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KI </w:t>
            </w:r>
            <w:r w:rsidRPr="00C04679">
              <w:rPr>
                <w:rFonts w:ascii="Times New Roman" w:hAnsi="Times New Roman" w:cs="Times New Roman"/>
                <w:color w:val="000000" w:themeColor="text1"/>
                <w:szCs w:val="21"/>
              </w:rPr>
              <w:t>template</w:t>
            </w:r>
          </w:p>
        </w:tc>
      </w:tr>
    </w:tbl>
    <w:p w:rsidR="00B86B95" w:rsidRPr="000224A1" w:rsidRDefault="00B86B95" w:rsidP="00B86B95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384212" w:rsidRPr="00B86B95" w:rsidRDefault="00384212" w:rsidP="00B86B95"/>
    <w:sectPr w:rsidR="00384212" w:rsidRPr="00B86B95" w:rsidSect="00B86B95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04459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0000" w:rsidRDefault="00000000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00000" w:rsidRDefault="00000000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212"/>
    <w:rsid w:val="00002630"/>
    <w:rsid w:val="000108E6"/>
    <w:rsid w:val="000109B6"/>
    <w:rsid w:val="00012728"/>
    <w:rsid w:val="00020B17"/>
    <w:rsid w:val="00020B3A"/>
    <w:rsid w:val="00021546"/>
    <w:rsid w:val="0002276B"/>
    <w:rsid w:val="00030688"/>
    <w:rsid w:val="00034F92"/>
    <w:rsid w:val="00035415"/>
    <w:rsid w:val="00036123"/>
    <w:rsid w:val="0004111E"/>
    <w:rsid w:val="0004230E"/>
    <w:rsid w:val="00045767"/>
    <w:rsid w:val="00047CBE"/>
    <w:rsid w:val="00056936"/>
    <w:rsid w:val="00060CBF"/>
    <w:rsid w:val="00075EAF"/>
    <w:rsid w:val="00077A0E"/>
    <w:rsid w:val="00077AD8"/>
    <w:rsid w:val="000801AF"/>
    <w:rsid w:val="00082C52"/>
    <w:rsid w:val="00085A6D"/>
    <w:rsid w:val="00085D43"/>
    <w:rsid w:val="000932C5"/>
    <w:rsid w:val="000941D6"/>
    <w:rsid w:val="00095576"/>
    <w:rsid w:val="000955CB"/>
    <w:rsid w:val="000A3907"/>
    <w:rsid w:val="000A405A"/>
    <w:rsid w:val="000A4368"/>
    <w:rsid w:val="000A523A"/>
    <w:rsid w:val="000B405C"/>
    <w:rsid w:val="000B709D"/>
    <w:rsid w:val="000D1175"/>
    <w:rsid w:val="000D3552"/>
    <w:rsid w:val="000D3C59"/>
    <w:rsid w:val="000D6F80"/>
    <w:rsid w:val="000E3EE4"/>
    <w:rsid w:val="000F38D1"/>
    <w:rsid w:val="0010313D"/>
    <w:rsid w:val="00103DD7"/>
    <w:rsid w:val="001067DA"/>
    <w:rsid w:val="001101B6"/>
    <w:rsid w:val="0011380E"/>
    <w:rsid w:val="00115044"/>
    <w:rsid w:val="001159B7"/>
    <w:rsid w:val="001162B2"/>
    <w:rsid w:val="001205A9"/>
    <w:rsid w:val="00124213"/>
    <w:rsid w:val="00124C24"/>
    <w:rsid w:val="00127847"/>
    <w:rsid w:val="00127B0D"/>
    <w:rsid w:val="001322BA"/>
    <w:rsid w:val="0013529E"/>
    <w:rsid w:val="00141D5E"/>
    <w:rsid w:val="00143E17"/>
    <w:rsid w:val="00157D46"/>
    <w:rsid w:val="001615B1"/>
    <w:rsid w:val="001627FE"/>
    <w:rsid w:val="001666A7"/>
    <w:rsid w:val="00173E35"/>
    <w:rsid w:val="00174C76"/>
    <w:rsid w:val="00176070"/>
    <w:rsid w:val="00177F45"/>
    <w:rsid w:val="001948D9"/>
    <w:rsid w:val="001A6D6D"/>
    <w:rsid w:val="001B08A1"/>
    <w:rsid w:val="001B45F3"/>
    <w:rsid w:val="001B6016"/>
    <w:rsid w:val="001C2848"/>
    <w:rsid w:val="001C7FF8"/>
    <w:rsid w:val="001D0AC8"/>
    <w:rsid w:val="001F77F8"/>
    <w:rsid w:val="00201714"/>
    <w:rsid w:val="00205026"/>
    <w:rsid w:val="00206B43"/>
    <w:rsid w:val="00207DF6"/>
    <w:rsid w:val="002155DB"/>
    <w:rsid w:val="00220234"/>
    <w:rsid w:val="00221287"/>
    <w:rsid w:val="0022173E"/>
    <w:rsid w:val="00225156"/>
    <w:rsid w:val="00225B2E"/>
    <w:rsid w:val="00226784"/>
    <w:rsid w:val="00231D57"/>
    <w:rsid w:val="00232328"/>
    <w:rsid w:val="00234420"/>
    <w:rsid w:val="0024657A"/>
    <w:rsid w:val="00252218"/>
    <w:rsid w:val="00273676"/>
    <w:rsid w:val="002763AD"/>
    <w:rsid w:val="002816E2"/>
    <w:rsid w:val="00284B96"/>
    <w:rsid w:val="00286D2C"/>
    <w:rsid w:val="00291D48"/>
    <w:rsid w:val="00292533"/>
    <w:rsid w:val="00294574"/>
    <w:rsid w:val="002A2DED"/>
    <w:rsid w:val="002A382B"/>
    <w:rsid w:val="002A4F05"/>
    <w:rsid w:val="002B19E0"/>
    <w:rsid w:val="002B50D9"/>
    <w:rsid w:val="002C477A"/>
    <w:rsid w:val="002D3DC2"/>
    <w:rsid w:val="002E509D"/>
    <w:rsid w:val="002E6CD2"/>
    <w:rsid w:val="002E7C3C"/>
    <w:rsid w:val="002F1D61"/>
    <w:rsid w:val="003078F8"/>
    <w:rsid w:val="00310E6A"/>
    <w:rsid w:val="00310F98"/>
    <w:rsid w:val="00312FDB"/>
    <w:rsid w:val="00321323"/>
    <w:rsid w:val="0032182B"/>
    <w:rsid w:val="0032459A"/>
    <w:rsid w:val="00337EAB"/>
    <w:rsid w:val="00360FDB"/>
    <w:rsid w:val="0036398A"/>
    <w:rsid w:val="00364FBF"/>
    <w:rsid w:val="003701B9"/>
    <w:rsid w:val="00375835"/>
    <w:rsid w:val="003802B1"/>
    <w:rsid w:val="0038207E"/>
    <w:rsid w:val="00384212"/>
    <w:rsid w:val="00385013"/>
    <w:rsid w:val="00390739"/>
    <w:rsid w:val="00397A56"/>
    <w:rsid w:val="003A0C78"/>
    <w:rsid w:val="003A3804"/>
    <w:rsid w:val="003B50CD"/>
    <w:rsid w:val="003B57E0"/>
    <w:rsid w:val="003B6EE4"/>
    <w:rsid w:val="003C1E3B"/>
    <w:rsid w:val="003C3AED"/>
    <w:rsid w:val="003D5B75"/>
    <w:rsid w:val="003D7B98"/>
    <w:rsid w:val="003E0C79"/>
    <w:rsid w:val="003E2807"/>
    <w:rsid w:val="003E3610"/>
    <w:rsid w:val="003E6288"/>
    <w:rsid w:val="00400901"/>
    <w:rsid w:val="00403DE7"/>
    <w:rsid w:val="00407E89"/>
    <w:rsid w:val="00412DE5"/>
    <w:rsid w:val="00414A52"/>
    <w:rsid w:val="00417B6F"/>
    <w:rsid w:val="00422D4D"/>
    <w:rsid w:val="00425F19"/>
    <w:rsid w:val="00431E1F"/>
    <w:rsid w:val="00433257"/>
    <w:rsid w:val="00437299"/>
    <w:rsid w:val="00446E58"/>
    <w:rsid w:val="0044738E"/>
    <w:rsid w:val="00453072"/>
    <w:rsid w:val="004534F5"/>
    <w:rsid w:val="004553D6"/>
    <w:rsid w:val="0045555D"/>
    <w:rsid w:val="00455C7D"/>
    <w:rsid w:val="00456350"/>
    <w:rsid w:val="004617E8"/>
    <w:rsid w:val="00462294"/>
    <w:rsid w:val="0046259E"/>
    <w:rsid w:val="00474D9F"/>
    <w:rsid w:val="0047538C"/>
    <w:rsid w:val="004768EC"/>
    <w:rsid w:val="00483AE2"/>
    <w:rsid w:val="00486AA1"/>
    <w:rsid w:val="00487F38"/>
    <w:rsid w:val="0049570E"/>
    <w:rsid w:val="00497A55"/>
    <w:rsid w:val="004A243B"/>
    <w:rsid w:val="004A3367"/>
    <w:rsid w:val="004C41C3"/>
    <w:rsid w:val="004E2926"/>
    <w:rsid w:val="004E370E"/>
    <w:rsid w:val="004E48CA"/>
    <w:rsid w:val="004E6FCB"/>
    <w:rsid w:val="004F10E8"/>
    <w:rsid w:val="004F2280"/>
    <w:rsid w:val="004F394D"/>
    <w:rsid w:val="005015D6"/>
    <w:rsid w:val="00507962"/>
    <w:rsid w:val="005135B0"/>
    <w:rsid w:val="0051606A"/>
    <w:rsid w:val="0052302E"/>
    <w:rsid w:val="00524C8C"/>
    <w:rsid w:val="005354E5"/>
    <w:rsid w:val="005368B4"/>
    <w:rsid w:val="00541D5D"/>
    <w:rsid w:val="005459C3"/>
    <w:rsid w:val="00550335"/>
    <w:rsid w:val="00550C35"/>
    <w:rsid w:val="005625F6"/>
    <w:rsid w:val="00572C6A"/>
    <w:rsid w:val="0057332A"/>
    <w:rsid w:val="00577ABF"/>
    <w:rsid w:val="0058030A"/>
    <w:rsid w:val="00582C99"/>
    <w:rsid w:val="005A0317"/>
    <w:rsid w:val="005A5D0E"/>
    <w:rsid w:val="005B0833"/>
    <w:rsid w:val="005B08AF"/>
    <w:rsid w:val="005B5AD3"/>
    <w:rsid w:val="005C1A3E"/>
    <w:rsid w:val="005D0832"/>
    <w:rsid w:val="005D104E"/>
    <w:rsid w:val="005D10CE"/>
    <w:rsid w:val="005E375E"/>
    <w:rsid w:val="005E701A"/>
    <w:rsid w:val="005F1E49"/>
    <w:rsid w:val="005F5529"/>
    <w:rsid w:val="005F5E95"/>
    <w:rsid w:val="005F62A8"/>
    <w:rsid w:val="005F7192"/>
    <w:rsid w:val="005F71CA"/>
    <w:rsid w:val="00605A8E"/>
    <w:rsid w:val="00610488"/>
    <w:rsid w:val="0061284C"/>
    <w:rsid w:val="006150C7"/>
    <w:rsid w:val="006178CB"/>
    <w:rsid w:val="00636609"/>
    <w:rsid w:val="00636E1A"/>
    <w:rsid w:val="006521B0"/>
    <w:rsid w:val="00656345"/>
    <w:rsid w:val="00665145"/>
    <w:rsid w:val="0067479A"/>
    <w:rsid w:val="0068270D"/>
    <w:rsid w:val="00685EB6"/>
    <w:rsid w:val="006866D8"/>
    <w:rsid w:val="0068733C"/>
    <w:rsid w:val="006A33B0"/>
    <w:rsid w:val="006A4181"/>
    <w:rsid w:val="006A47FC"/>
    <w:rsid w:val="006A7E0B"/>
    <w:rsid w:val="006B1F83"/>
    <w:rsid w:val="006B4595"/>
    <w:rsid w:val="006C67CB"/>
    <w:rsid w:val="006D0BA3"/>
    <w:rsid w:val="006D4899"/>
    <w:rsid w:val="006E613A"/>
    <w:rsid w:val="006F1AC8"/>
    <w:rsid w:val="006F29B6"/>
    <w:rsid w:val="006F3C2A"/>
    <w:rsid w:val="00700573"/>
    <w:rsid w:val="00706885"/>
    <w:rsid w:val="007176CC"/>
    <w:rsid w:val="007211A4"/>
    <w:rsid w:val="00732A0E"/>
    <w:rsid w:val="0074425B"/>
    <w:rsid w:val="0075101C"/>
    <w:rsid w:val="00762C8A"/>
    <w:rsid w:val="00762D75"/>
    <w:rsid w:val="00765741"/>
    <w:rsid w:val="00777FC8"/>
    <w:rsid w:val="00780A7C"/>
    <w:rsid w:val="00786206"/>
    <w:rsid w:val="007978C3"/>
    <w:rsid w:val="007A5BF8"/>
    <w:rsid w:val="007A748E"/>
    <w:rsid w:val="007C05E4"/>
    <w:rsid w:val="007C0881"/>
    <w:rsid w:val="007C7F48"/>
    <w:rsid w:val="007D2D3C"/>
    <w:rsid w:val="007D60F7"/>
    <w:rsid w:val="007E5C00"/>
    <w:rsid w:val="007E5EE8"/>
    <w:rsid w:val="007F4FED"/>
    <w:rsid w:val="008145D4"/>
    <w:rsid w:val="008150AE"/>
    <w:rsid w:val="008177F3"/>
    <w:rsid w:val="00823AAB"/>
    <w:rsid w:val="00826E40"/>
    <w:rsid w:val="008273D1"/>
    <w:rsid w:val="008274FA"/>
    <w:rsid w:val="00833DC1"/>
    <w:rsid w:val="00836379"/>
    <w:rsid w:val="008363A3"/>
    <w:rsid w:val="00854597"/>
    <w:rsid w:val="00860302"/>
    <w:rsid w:val="008611A0"/>
    <w:rsid w:val="00863B3A"/>
    <w:rsid w:val="00880521"/>
    <w:rsid w:val="00881AB5"/>
    <w:rsid w:val="00885B3A"/>
    <w:rsid w:val="00886BD9"/>
    <w:rsid w:val="0089274F"/>
    <w:rsid w:val="008A0C70"/>
    <w:rsid w:val="008A18A5"/>
    <w:rsid w:val="008A4BA5"/>
    <w:rsid w:val="008B1F1D"/>
    <w:rsid w:val="008B2B0B"/>
    <w:rsid w:val="008B303E"/>
    <w:rsid w:val="008C4E95"/>
    <w:rsid w:val="008C5419"/>
    <w:rsid w:val="008C7869"/>
    <w:rsid w:val="008C7C33"/>
    <w:rsid w:val="008D484C"/>
    <w:rsid w:val="008D642A"/>
    <w:rsid w:val="008F76A5"/>
    <w:rsid w:val="0090653A"/>
    <w:rsid w:val="009111AF"/>
    <w:rsid w:val="00911592"/>
    <w:rsid w:val="00913D55"/>
    <w:rsid w:val="00916982"/>
    <w:rsid w:val="0092199A"/>
    <w:rsid w:val="00922546"/>
    <w:rsid w:val="00924E2E"/>
    <w:rsid w:val="0093006C"/>
    <w:rsid w:val="009370C9"/>
    <w:rsid w:val="00941D5D"/>
    <w:rsid w:val="00944626"/>
    <w:rsid w:val="00945E2F"/>
    <w:rsid w:val="009503E8"/>
    <w:rsid w:val="00956D32"/>
    <w:rsid w:val="00960BF4"/>
    <w:rsid w:val="00965E2F"/>
    <w:rsid w:val="00972817"/>
    <w:rsid w:val="00973EE5"/>
    <w:rsid w:val="00974AE8"/>
    <w:rsid w:val="00981B5F"/>
    <w:rsid w:val="009973F3"/>
    <w:rsid w:val="009A22AA"/>
    <w:rsid w:val="009B117F"/>
    <w:rsid w:val="009B39D4"/>
    <w:rsid w:val="009B65E0"/>
    <w:rsid w:val="009C5800"/>
    <w:rsid w:val="009C6A71"/>
    <w:rsid w:val="009D0580"/>
    <w:rsid w:val="009D2BE5"/>
    <w:rsid w:val="009D7E54"/>
    <w:rsid w:val="009E26F6"/>
    <w:rsid w:val="009E42C6"/>
    <w:rsid w:val="00A114E1"/>
    <w:rsid w:val="00A11ECB"/>
    <w:rsid w:val="00A220E1"/>
    <w:rsid w:val="00A23191"/>
    <w:rsid w:val="00A25100"/>
    <w:rsid w:val="00A31D29"/>
    <w:rsid w:val="00A33801"/>
    <w:rsid w:val="00A34608"/>
    <w:rsid w:val="00A35E32"/>
    <w:rsid w:val="00A3734B"/>
    <w:rsid w:val="00A3762D"/>
    <w:rsid w:val="00A42B6C"/>
    <w:rsid w:val="00A5040A"/>
    <w:rsid w:val="00A56880"/>
    <w:rsid w:val="00A603A3"/>
    <w:rsid w:val="00A755BB"/>
    <w:rsid w:val="00A83938"/>
    <w:rsid w:val="00A94291"/>
    <w:rsid w:val="00AA5BB0"/>
    <w:rsid w:val="00AB2043"/>
    <w:rsid w:val="00AC0808"/>
    <w:rsid w:val="00AC0E1D"/>
    <w:rsid w:val="00AC2D25"/>
    <w:rsid w:val="00AC50DC"/>
    <w:rsid w:val="00AC51F4"/>
    <w:rsid w:val="00AC57BF"/>
    <w:rsid w:val="00AC6A1A"/>
    <w:rsid w:val="00AC6EB0"/>
    <w:rsid w:val="00AD1CC1"/>
    <w:rsid w:val="00AD2C00"/>
    <w:rsid w:val="00AE3B00"/>
    <w:rsid w:val="00AE4610"/>
    <w:rsid w:val="00AF3326"/>
    <w:rsid w:val="00AF3D52"/>
    <w:rsid w:val="00AF419A"/>
    <w:rsid w:val="00AF7F1D"/>
    <w:rsid w:val="00B00B4E"/>
    <w:rsid w:val="00B00BCD"/>
    <w:rsid w:val="00B021DB"/>
    <w:rsid w:val="00B03373"/>
    <w:rsid w:val="00B077CA"/>
    <w:rsid w:val="00B104C9"/>
    <w:rsid w:val="00B10617"/>
    <w:rsid w:val="00B10680"/>
    <w:rsid w:val="00B14C4C"/>
    <w:rsid w:val="00B20263"/>
    <w:rsid w:val="00B2153E"/>
    <w:rsid w:val="00B21CBF"/>
    <w:rsid w:val="00B223C6"/>
    <w:rsid w:val="00B358A0"/>
    <w:rsid w:val="00B43284"/>
    <w:rsid w:val="00B56AD8"/>
    <w:rsid w:val="00B61CF0"/>
    <w:rsid w:val="00B6259E"/>
    <w:rsid w:val="00B634E7"/>
    <w:rsid w:val="00B6731E"/>
    <w:rsid w:val="00B67D64"/>
    <w:rsid w:val="00B71238"/>
    <w:rsid w:val="00B7570E"/>
    <w:rsid w:val="00B808B7"/>
    <w:rsid w:val="00B8547D"/>
    <w:rsid w:val="00B854F1"/>
    <w:rsid w:val="00B86B95"/>
    <w:rsid w:val="00B87005"/>
    <w:rsid w:val="00BA0C44"/>
    <w:rsid w:val="00BB38CD"/>
    <w:rsid w:val="00BB4886"/>
    <w:rsid w:val="00BB6C54"/>
    <w:rsid w:val="00BC0582"/>
    <w:rsid w:val="00BC0F44"/>
    <w:rsid w:val="00BC2BEC"/>
    <w:rsid w:val="00BC7398"/>
    <w:rsid w:val="00BD097A"/>
    <w:rsid w:val="00BD4F32"/>
    <w:rsid w:val="00BE0DBF"/>
    <w:rsid w:val="00BE2D8F"/>
    <w:rsid w:val="00BE3339"/>
    <w:rsid w:val="00BE4D3D"/>
    <w:rsid w:val="00BE7C22"/>
    <w:rsid w:val="00BF0A7A"/>
    <w:rsid w:val="00BF3319"/>
    <w:rsid w:val="00BF5822"/>
    <w:rsid w:val="00BF6A58"/>
    <w:rsid w:val="00BF7B9B"/>
    <w:rsid w:val="00C118FF"/>
    <w:rsid w:val="00C33B82"/>
    <w:rsid w:val="00C43CEB"/>
    <w:rsid w:val="00C4523D"/>
    <w:rsid w:val="00C50F8A"/>
    <w:rsid w:val="00C665B3"/>
    <w:rsid w:val="00C7160C"/>
    <w:rsid w:val="00C76290"/>
    <w:rsid w:val="00C77E68"/>
    <w:rsid w:val="00C91701"/>
    <w:rsid w:val="00C93160"/>
    <w:rsid w:val="00CA45B5"/>
    <w:rsid w:val="00CB13FB"/>
    <w:rsid w:val="00CB3EC6"/>
    <w:rsid w:val="00CB5208"/>
    <w:rsid w:val="00CC14C9"/>
    <w:rsid w:val="00CD1045"/>
    <w:rsid w:val="00CD2C64"/>
    <w:rsid w:val="00CD5406"/>
    <w:rsid w:val="00CD69B3"/>
    <w:rsid w:val="00CE795E"/>
    <w:rsid w:val="00CF7583"/>
    <w:rsid w:val="00D04A80"/>
    <w:rsid w:val="00D05967"/>
    <w:rsid w:val="00D1323A"/>
    <w:rsid w:val="00D13645"/>
    <w:rsid w:val="00D15F84"/>
    <w:rsid w:val="00D22F25"/>
    <w:rsid w:val="00D23968"/>
    <w:rsid w:val="00D316E7"/>
    <w:rsid w:val="00D32953"/>
    <w:rsid w:val="00D33B26"/>
    <w:rsid w:val="00D35471"/>
    <w:rsid w:val="00D3708B"/>
    <w:rsid w:val="00D374C9"/>
    <w:rsid w:val="00D41B60"/>
    <w:rsid w:val="00D443EA"/>
    <w:rsid w:val="00D44494"/>
    <w:rsid w:val="00D44679"/>
    <w:rsid w:val="00D45535"/>
    <w:rsid w:val="00D465ED"/>
    <w:rsid w:val="00D4666C"/>
    <w:rsid w:val="00D47DE3"/>
    <w:rsid w:val="00D51F1D"/>
    <w:rsid w:val="00D53731"/>
    <w:rsid w:val="00D55404"/>
    <w:rsid w:val="00D64824"/>
    <w:rsid w:val="00D65B4D"/>
    <w:rsid w:val="00D67A10"/>
    <w:rsid w:val="00D72EB2"/>
    <w:rsid w:val="00D73EFC"/>
    <w:rsid w:val="00D774E6"/>
    <w:rsid w:val="00D849B7"/>
    <w:rsid w:val="00D86B73"/>
    <w:rsid w:val="00D91DFE"/>
    <w:rsid w:val="00DA746E"/>
    <w:rsid w:val="00DB099A"/>
    <w:rsid w:val="00DB638C"/>
    <w:rsid w:val="00DB7277"/>
    <w:rsid w:val="00DB7DCF"/>
    <w:rsid w:val="00DB7E3E"/>
    <w:rsid w:val="00DC0A0A"/>
    <w:rsid w:val="00DC1E79"/>
    <w:rsid w:val="00DD2DDF"/>
    <w:rsid w:val="00DD3186"/>
    <w:rsid w:val="00DE2B6D"/>
    <w:rsid w:val="00DE54B0"/>
    <w:rsid w:val="00DF1B06"/>
    <w:rsid w:val="00DF78A5"/>
    <w:rsid w:val="00E165D9"/>
    <w:rsid w:val="00E17674"/>
    <w:rsid w:val="00E259C2"/>
    <w:rsid w:val="00E273DC"/>
    <w:rsid w:val="00E37797"/>
    <w:rsid w:val="00E45BDD"/>
    <w:rsid w:val="00E4670D"/>
    <w:rsid w:val="00E47046"/>
    <w:rsid w:val="00E548D8"/>
    <w:rsid w:val="00E57A32"/>
    <w:rsid w:val="00E649DF"/>
    <w:rsid w:val="00E65BF0"/>
    <w:rsid w:val="00E71E7B"/>
    <w:rsid w:val="00E74720"/>
    <w:rsid w:val="00E753B5"/>
    <w:rsid w:val="00E77A71"/>
    <w:rsid w:val="00E8141C"/>
    <w:rsid w:val="00E87DEA"/>
    <w:rsid w:val="00E92AB8"/>
    <w:rsid w:val="00E93AF4"/>
    <w:rsid w:val="00E93BF9"/>
    <w:rsid w:val="00E948F0"/>
    <w:rsid w:val="00E95097"/>
    <w:rsid w:val="00E96485"/>
    <w:rsid w:val="00EA2305"/>
    <w:rsid w:val="00EA6856"/>
    <w:rsid w:val="00EB2C05"/>
    <w:rsid w:val="00EB795C"/>
    <w:rsid w:val="00EB7BC9"/>
    <w:rsid w:val="00EC465F"/>
    <w:rsid w:val="00EC6FE2"/>
    <w:rsid w:val="00ED2496"/>
    <w:rsid w:val="00ED24DC"/>
    <w:rsid w:val="00ED5AC7"/>
    <w:rsid w:val="00ED68A3"/>
    <w:rsid w:val="00EE4CE5"/>
    <w:rsid w:val="00EE5D08"/>
    <w:rsid w:val="00EF17BC"/>
    <w:rsid w:val="00F01FEB"/>
    <w:rsid w:val="00F040D1"/>
    <w:rsid w:val="00F10257"/>
    <w:rsid w:val="00F116C8"/>
    <w:rsid w:val="00F15052"/>
    <w:rsid w:val="00F165E7"/>
    <w:rsid w:val="00F20C00"/>
    <w:rsid w:val="00F2144C"/>
    <w:rsid w:val="00F2794C"/>
    <w:rsid w:val="00F30AF9"/>
    <w:rsid w:val="00F3525A"/>
    <w:rsid w:val="00F356A6"/>
    <w:rsid w:val="00F36267"/>
    <w:rsid w:val="00F36832"/>
    <w:rsid w:val="00F41987"/>
    <w:rsid w:val="00F41AB3"/>
    <w:rsid w:val="00F504E2"/>
    <w:rsid w:val="00F57DF6"/>
    <w:rsid w:val="00F60558"/>
    <w:rsid w:val="00F60DD4"/>
    <w:rsid w:val="00F94684"/>
    <w:rsid w:val="00F948D8"/>
    <w:rsid w:val="00F96FD5"/>
    <w:rsid w:val="00FA1CE6"/>
    <w:rsid w:val="00FB084F"/>
    <w:rsid w:val="00FB653B"/>
    <w:rsid w:val="00FC2EDE"/>
    <w:rsid w:val="00FD5C31"/>
    <w:rsid w:val="00FE0B94"/>
    <w:rsid w:val="00FE0EAD"/>
    <w:rsid w:val="00FE1E6B"/>
    <w:rsid w:val="00FF3070"/>
    <w:rsid w:val="00FF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DB85A"/>
  <w15:chartTrackingRefBased/>
  <w15:docId w15:val="{8A572EA4-57E8-C442-B98E-9B22BD255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6B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421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B86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B86B95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B86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ou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57F4FD-B77F-E142-8A90-8D9466739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8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IMING XU</cp:lastModifiedBy>
  <cp:revision>4</cp:revision>
  <dcterms:created xsi:type="dcterms:W3CDTF">2024-07-22T08:51:00Z</dcterms:created>
  <dcterms:modified xsi:type="dcterms:W3CDTF">2024-07-22T08:55:00Z</dcterms:modified>
</cp:coreProperties>
</file>